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5C541" w14:textId="77777777" w:rsidR="00C42C4A" w:rsidRPr="000B69D5" w:rsidRDefault="00C42C4A" w:rsidP="00C42C4A">
      <w:pPr>
        <w:keepNext/>
        <w:tabs>
          <w:tab w:val="center" w:pos="2418"/>
        </w:tabs>
        <w:autoSpaceDE w:val="0"/>
        <w:autoSpaceDN w:val="0"/>
        <w:adjustRightInd w:val="0"/>
        <w:ind w:left="-71" w:right="-120"/>
        <w:jc w:val="center"/>
        <w:outlineLvl w:val="3"/>
        <w:rPr>
          <w:rFonts w:ascii="Times New Roman" w:hAnsi="Times New Roman" w:cs="Times New Roman"/>
          <w:b/>
          <w:iCs/>
          <w:sz w:val="24"/>
          <w:szCs w:val="24"/>
        </w:rPr>
      </w:pPr>
      <w:r w:rsidRPr="000B69D5">
        <w:rPr>
          <w:rFonts w:ascii="Times New Roman" w:hAnsi="Times New Roman" w:cs="Times New Roman"/>
          <w:b/>
          <w:iCs/>
          <w:sz w:val="24"/>
          <w:szCs w:val="24"/>
        </w:rPr>
        <w:t>JOHNS HOPKINS BLOOMBERG SCHOOL OF PUBLIC HEALTH</w:t>
      </w:r>
    </w:p>
    <w:p w14:paraId="1E3D3797" w14:textId="77777777" w:rsidR="00C42C4A" w:rsidRPr="000B69D5" w:rsidRDefault="00C42C4A" w:rsidP="00C42C4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2D8A61B1" w14:textId="77777777" w:rsidR="00C42C4A" w:rsidRDefault="00C42C4A" w:rsidP="00C42C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B69D5">
        <w:rPr>
          <w:rFonts w:ascii="Times New Roman" w:hAnsi="Times New Roman" w:cs="Times New Roman"/>
          <w:b/>
          <w:sz w:val="24"/>
          <w:szCs w:val="24"/>
        </w:rPr>
        <w:t>DATA COLLECTION TOOL</w:t>
      </w:r>
    </w:p>
    <w:p w14:paraId="78FAA2E4" w14:textId="77777777" w:rsidR="00DC0D6B" w:rsidRDefault="00DC0D6B" w:rsidP="00C42C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2480A93" w14:textId="055AABDC" w:rsidR="00DC0D6B" w:rsidRPr="000B69D5" w:rsidRDefault="00DC0D6B" w:rsidP="00C42C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DUCE PROGRAM</w:t>
      </w:r>
    </w:p>
    <w:p w14:paraId="30D281DE" w14:textId="77777777" w:rsidR="00C42C4A" w:rsidRPr="000B69D5" w:rsidRDefault="00C42C4A" w:rsidP="00C42C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6CCEED4" w14:textId="7945BDAE" w:rsidR="00C42C4A" w:rsidRPr="000B69D5" w:rsidRDefault="006D0D18" w:rsidP="00C42C4A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4" w:color="auto"/>
        </w:pBdr>
        <w:jc w:val="center"/>
        <w:rPr>
          <w:rFonts w:ascii="Times New Roman" w:hAnsi="Times New Roman" w:cs="Times New Roman"/>
          <w:sz w:val="24"/>
          <w:szCs w:val="24"/>
          <w:bdr w:val="double" w:sz="4" w:space="0" w:color="auto"/>
        </w:rPr>
      </w:pPr>
      <w:r w:rsidRPr="000B69D5">
        <w:rPr>
          <w:rFonts w:ascii="Times New Roman" w:hAnsi="Times New Roman" w:cs="Times New Roman"/>
          <w:b/>
          <w:sz w:val="24"/>
          <w:szCs w:val="24"/>
        </w:rPr>
        <w:t>Exit Interview</w:t>
      </w:r>
      <w:r w:rsidR="00C42C4A" w:rsidRPr="000B69D5">
        <w:rPr>
          <w:rFonts w:ascii="Times New Roman" w:hAnsi="Times New Roman" w:cs="Times New Roman"/>
          <w:b/>
          <w:sz w:val="24"/>
          <w:szCs w:val="24"/>
        </w:rPr>
        <w:t xml:space="preserve"> Guide</w:t>
      </w:r>
    </w:p>
    <w:p w14:paraId="3547B248" w14:textId="77777777" w:rsidR="003130E7" w:rsidRPr="000B69D5" w:rsidRDefault="003130E7" w:rsidP="00DC0D6B">
      <w:pPr>
        <w:rPr>
          <w:rFonts w:ascii="Times New Roman" w:hAnsi="Times New Roman" w:cs="Times New Roman"/>
          <w:b/>
          <w:sz w:val="24"/>
          <w:szCs w:val="24"/>
        </w:rPr>
      </w:pPr>
    </w:p>
    <w:p w14:paraId="1A8F3C3D" w14:textId="77777777" w:rsidR="003130E7" w:rsidRPr="000B69D5" w:rsidRDefault="003130E7" w:rsidP="003130E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B69D5">
        <w:rPr>
          <w:rFonts w:ascii="Times New Roman" w:hAnsi="Times New Roman" w:cs="Times New Roman"/>
          <w:sz w:val="24"/>
          <w:szCs w:val="24"/>
        </w:rPr>
        <w:t>Interviewer’s Name: ____________________________________________________</w:t>
      </w:r>
    </w:p>
    <w:p w14:paraId="0406BFF6" w14:textId="77777777" w:rsidR="003130E7" w:rsidRPr="000B69D5" w:rsidRDefault="003130E7" w:rsidP="003130E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11FF0501" w14:textId="77777777" w:rsidR="003130E7" w:rsidRPr="000B69D5" w:rsidRDefault="003130E7" w:rsidP="003130E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B69D5">
        <w:rPr>
          <w:rFonts w:ascii="Times New Roman" w:hAnsi="Times New Roman" w:cs="Times New Roman"/>
          <w:sz w:val="24"/>
          <w:szCs w:val="24"/>
        </w:rPr>
        <w:t>Village’s Name: _______________________________________________________</w:t>
      </w:r>
    </w:p>
    <w:p w14:paraId="7F6FB985" w14:textId="77777777" w:rsidR="003130E7" w:rsidRPr="000B69D5" w:rsidRDefault="003130E7" w:rsidP="003130E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7C2D326D" w14:textId="77777777" w:rsidR="003130E7" w:rsidRPr="000B69D5" w:rsidRDefault="003130E7" w:rsidP="003130E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B69D5">
        <w:rPr>
          <w:rFonts w:ascii="Times New Roman" w:hAnsi="Times New Roman" w:cs="Times New Roman"/>
          <w:sz w:val="24"/>
          <w:szCs w:val="24"/>
        </w:rPr>
        <w:t xml:space="preserve">Date: ____/____/____ </w:t>
      </w:r>
      <w:r w:rsidRPr="000B69D5">
        <w:rPr>
          <w:rFonts w:ascii="Times New Roman" w:hAnsi="Times New Roman" w:cs="Times New Roman"/>
          <w:sz w:val="24"/>
          <w:szCs w:val="24"/>
        </w:rPr>
        <w:tab/>
        <w:t>Start time: ___:___AM/PM             End time: ___:___AM/PM</w:t>
      </w:r>
    </w:p>
    <w:p w14:paraId="6CF47D66" w14:textId="187E61F7" w:rsidR="003130E7" w:rsidRPr="000B69D5" w:rsidRDefault="00B25663" w:rsidP="003130E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B69D5">
        <w:rPr>
          <w:rFonts w:ascii="Times New Roman" w:hAnsi="Times New Roman" w:cs="Times New Roman"/>
          <w:sz w:val="24"/>
          <w:szCs w:val="24"/>
        </w:rPr>
        <w:t xml:space="preserve">DD MM </w:t>
      </w:r>
      <w:r w:rsidR="003130E7" w:rsidRPr="000B69D5">
        <w:rPr>
          <w:rFonts w:ascii="Times New Roman" w:hAnsi="Times New Roman" w:cs="Times New Roman"/>
          <w:sz w:val="24"/>
          <w:szCs w:val="24"/>
        </w:rPr>
        <w:t>YY</w:t>
      </w:r>
    </w:p>
    <w:p w14:paraId="7A7BB15B" w14:textId="77777777" w:rsidR="003130E7" w:rsidRPr="000B69D5" w:rsidRDefault="003130E7" w:rsidP="003130E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764FE146" w14:textId="77777777" w:rsidR="003130E7" w:rsidRPr="000B69D5" w:rsidRDefault="003130E7" w:rsidP="003130E7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0B69D5">
        <w:rPr>
          <w:rFonts w:ascii="Times New Roman" w:hAnsi="Times New Roman" w:cs="Times New Roman"/>
          <w:sz w:val="24"/>
          <w:szCs w:val="24"/>
        </w:rPr>
        <w:t>PARTICIPANT ID: ______________________________________________________</w:t>
      </w:r>
    </w:p>
    <w:p w14:paraId="718225F3" w14:textId="77777777" w:rsidR="003130E7" w:rsidRPr="000B69D5" w:rsidRDefault="003130E7" w:rsidP="003130E7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p w14:paraId="28F6CE4B" w14:textId="77777777" w:rsidR="003130E7" w:rsidRPr="000B69D5" w:rsidRDefault="003130E7" w:rsidP="003130E7">
      <w:pPr>
        <w:autoSpaceDE w:val="0"/>
        <w:autoSpaceDN w:val="0"/>
        <w:adjustRightInd w:val="0"/>
        <w:rPr>
          <w:rFonts w:ascii="Times New Roman" w:hAnsi="Times New Roman" w:cs="Times New Roman"/>
          <w:iCs/>
          <w:sz w:val="24"/>
          <w:szCs w:val="24"/>
        </w:rPr>
      </w:pPr>
      <w:r w:rsidRPr="000B69D5">
        <w:rPr>
          <w:rFonts w:ascii="Times New Roman" w:hAnsi="Times New Roman" w:cs="Times New Roman"/>
          <w:iCs/>
          <w:noProof/>
          <w:sz w:val="24"/>
          <w:szCs w:val="24"/>
        </w:rPr>
        <mc:AlternateContent>
          <mc:Choice Requires="wps">
            <w:drawing>
              <wp:inline distT="0" distB="0" distL="0" distR="0" wp14:anchorId="178DD5D3" wp14:editId="3750C9E8">
                <wp:extent cx="5943600" cy="254635"/>
                <wp:effectExtent l="9525" t="13970" r="9525" b="7620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254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1495CE" w14:textId="77777777" w:rsidR="003130E7" w:rsidRPr="0031650C" w:rsidRDefault="003130E7" w:rsidP="003130E7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b/>
                                <w:iCs/>
                                <w:sz w:val="24"/>
                                <w:szCs w:val="24"/>
                              </w:rPr>
                            </w:pPr>
                            <w:r w:rsidRPr="003130E7">
                              <w:rPr>
                                <w:rFonts w:ascii="Times New Roman" w:hAnsi="Times New Roman" w:cs="Times New Roman"/>
                                <w:b/>
                                <w:iCs/>
                                <w:sz w:val="24"/>
                                <w:szCs w:val="24"/>
                              </w:rPr>
                              <w:t>PROMP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78DD5D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68pt;height:20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">
                <v:textbox>
                  <w:txbxContent>
                    <w:p w14:paraId="411495CE" w14:textId="77777777" w:rsidR="003130E7" w:rsidRPr="0031650C" w:rsidRDefault="003130E7" w:rsidP="003130E7">
                      <w:pPr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b/>
                          <w:iCs/>
                          <w:sz w:val="24"/>
                          <w:szCs w:val="24"/>
                        </w:rPr>
                      </w:pPr>
                      <w:r w:rsidRPr="003130E7">
                        <w:rPr>
                          <w:rFonts w:ascii="Times New Roman" w:hAnsi="Times New Roman" w:cs="Times New Roman"/>
                          <w:b/>
                          <w:iCs/>
                          <w:sz w:val="24"/>
                          <w:szCs w:val="24"/>
                        </w:rPr>
                        <w:t>PROMPT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2A7E335" w14:textId="77777777" w:rsidR="003130E7" w:rsidRPr="000B69D5" w:rsidRDefault="003130E7" w:rsidP="003130E7">
      <w:pPr>
        <w:autoSpaceDE w:val="0"/>
        <w:autoSpaceDN w:val="0"/>
        <w:adjustRightInd w:val="0"/>
        <w:rPr>
          <w:rFonts w:ascii="Times New Roman" w:hAnsi="Times New Roman" w:cs="Times New Roman"/>
          <w:iCs/>
          <w:sz w:val="24"/>
          <w:szCs w:val="24"/>
        </w:rPr>
      </w:pPr>
    </w:p>
    <w:p w14:paraId="734B8EFA" w14:textId="55A747DD" w:rsidR="003130E7" w:rsidRPr="000B69D5" w:rsidRDefault="003130E7" w:rsidP="003130E7">
      <w:pPr>
        <w:autoSpaceDE w:val="0"/>
        <w:autoSpaceDN w:val="0"/>
        <w:adjustRightInd w:val="0"/>
        <w:rPr>
          <w:rFonts w:ascii="Times New Roman" w:hAnsi="Times New Roman" w:cs="Times New Roman"/>
          <w:iCs/>
          <w:sz w:val="24"/>
          <w:szCs w:val="24"/>
        </w:rPr>
      </w:pPr>
      <w:r w:rsidRPr="000B69D5">
        <w:rPr>
          <w:rFonts w:ascii="Times New Roman" w:hAnsi="Times New Roman" w:cs="Times New Roman"/>
          <w:iCs/>
          <w:sz w:val="24"/>
          <w:szCs w:val="24"/>
        </w:rPr>
        <w:t>Hello, and thank you for agreeing to speak with me today. Your thoughts on this sub</w:t>
      </w:r>
      <w:r w:rsidR="00DC0D6B">
        <w:rPr>
          <w:rFonts w:ascii="Times New Roman" w:hAnsi="Times New Roman" w:cs="Times New Roman"/>
          <w:iCs/>
          <w:sz w:val="24"/>
          <w:szCs w:val="24"/>
        </w:rPr>
        <w:t>ject will be very helpful to us</w:t>
      </w:r>
      <w:r w:rsidRPr="000B69D5">
        <w:rPr>
          <w:rFonts w:ascii="Times New Roman" w:hAnsi="Times New Roman" w:cs="Times New Roman"/>
          <w:iCs/>
          <w:sz w:val="24"/>
          <w:szCs w:val="24"/>
        </w:rPr>
        <w:t>. There are no right or wrong answers to these questions, please answer as you like. We have a recording device to help us remember what you say today, and we will take some notes</w:t>
      </w:r>
      <w:r w:rsidR="00DC0D6B">
        <w:rPr>
          <w:rFonts w:ascii="Times New Roman" w:hAnsi="Times New Roman" w:cs="Times New Roman"/>
          <w:iCs/>
          <w:sz w:val="24"/>
          <w:szCs w:val="24"/>
        </w:rPr>
        <w:t>. Y</w:t>
      </w:r>
      <w:r w:rsidRPr="000B69D5">
        <w:rPr>
          <w:rFonts w:ascii="Times New Roman" w:hAnsi="Times New Roman" w:cs="Times New Roman"/>
          <w:iCs/>
          <w:sz w:val="24"/>
          <w:szCs w:val="24"/>
        </w:rPr>
        <w:t>our identity will be confidential.</w:t>
      </w:r>
    </w:p>
    <w:p w14:paraId="2022B2FE" w14:textId="66A203BD" w:rsidR="000D574C" w:rsidRPr="000B69D5" w:rsidRDefault="000D574C" w:rsidP="00ED4C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</w:t>
      </w:r>
    </w:p>
    <w:p w14:paraId="1767DB3C" w14:textId="4C4BF96B" w:rsidR="000241AF" w:rsidRPr="000B69D5" w:rsidRDefault="000241AF" w:rsidP="000241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odu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C97F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ngers in the Dirt</w:t>
      </w:r>
    </w:p>
    <w:p w14:paraId="065248AB" w14:textId="76012279" w:rsidR="000241AF" w:rsidRPr="000B69D5" w:rsidRDefault="000241AF" w:rsidP="000241AF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1 </w:t>
      </w: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would like your feedback on the </w:t>
      </w:r>
      <w:proofErr w:type="spellStart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pla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ats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 provided. Let’s discuss: </w:t>
      </w:r>
    </w:p>
    <w:p w14:paraId="1DBA809F" w14:textId="6E524F50" w:rsidR="000241AF" w:rsidRDefault="000241AF" w:rsidP="000241AF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a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hat</w:t>
      </w:r>
      <w:proofErr w:type="gram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your experience with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laymat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B1443AD" w14:textId="7AEE666B" w:rsidR="000241AF" w:rsidRPr="000B69D5" w:rsidRDefault="000241AF" w:rsidP="000241AF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b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at about it was easy? </w:t>
      </w:r>
    </w:p>
    <w:p w14:paraId="03752B2E" w14:textId="3AFBEBC3" w:rsidR="000241AF" w:rsidRPr="000B69D5" w:rsidRDefault="000241AF" w:rsidP="000241AF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c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at about it was difficult?</w:t>
      </w:r>
    </w:p>
    <w:p w14:paraId="41062368" w14:textId="5788C75A" w:rsidR="000241AF" w:rsidRPr="000B69D5" w:rsidRDefault="000241AF" w:rsidP="000241AF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d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proofErr w:type="gram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something you want more information on?</w:t>
      </w:r>
    </w:p>
    <w:p w14:paraId="5EA71E6D" w14:textId="09BD6258" w:rsidR="000241AF" w:rsidRPr="000B69D5" w:rsidRDefault="000241AF" w:rsidP="000241AF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e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proofErr w:type="gram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something you wou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like to change about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laymat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4C471A02" w14:textId="5F85989F" w:rsidR="000241AF" w:rsidRPr="000B69D5" w:rsidRDefault="000241AF" w:rsidP="000241AF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f</w:t>
      </w:r>
      <w:proofErr w:type="spellEnd"/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ho</w:t>
      </w:r>
      <w:proofErr w:type="gram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your household participated in this behavior? Why? </w:t>
      </w:r>
    </w:p>
    <w:p w14:paraId="5EBD9378" w14:textId="72B41171" w:rsidR="000241AF" w:rsidRPr="000B69D5" w:rsidRDefault="000241AF" w:rsidP="000241AF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g</w:t>
      </w:r>
      <w:proofErr w:type="spellEnd"/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ho</w:t>
      </w:r>
      <w:proofErr w:type="gram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your household did not participate in this behavior? Why? </w:t>
      </w:r>
    </w:p>
    <w:p w14:paraId="29CF4D25" w14:textId="13988FCC" w:rsidR="000241AF" w:rsidRPr="000B69D5" w:rsidRDefault="000241AF" w:rsidP="000241AF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h</w:t>
      </w:r>
      <w:proofErr w:type="spellEnd"/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was your child most often on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laymat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10CF4329" w14:textId="1C46863A" w:rsidR="000241AF" w:rsidRPr="000B69D5" w:rsidRDefault="000241AF" w:rsidP="000241AF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i</w:t>
      </w:r>
      <w:proofErr w:type="spellEnd"/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hen</w:t>
      </w:r>
      <w:proofErr w:type="gram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r child 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laymat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at did they do most often? </w:t>
      </w:r>
    </w:p>
    <w:p w14:paraId="0334EF12" w14:textId="20C440E2" w:rsidR="00ED4CC4" w:rsidRDefault="00ED4CC4" w:rsidP="00ED4C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4B19BD" w14:textId="27119ED5" w:rsidR="00ED4CC4" w:rsidRPr="000B69D5" w:rsidRDefault="00ED4CC4" w:rsidP="00ED4CC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odule 2: Safe </w:t>
      </w:r>
      <w:r w:rsidR="00C97F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ild Feces Disposal</w:t>
      </w:r>
    </w:p>
    <w:p w14:paraId="68276131" w14:textId="77777777" w:rsidR="00ED4CC4" w:rsidRPr="000B69D5" w:rsidRDefault="00ED4CC4" w:rsidP="00ED4CC4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.1 </w:t>
      </w: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would like your feedback on our program on disposing of child feces safely. Let’s discuss: </w:t>
      </w:r>
    </w:p>
    <w:p w14:paraId="49C8869E" w14:textId="77777777" w:rsidR="00ED4CC4" w:rsidRPr="000B69D5" w:rsidRDefault="00ED4CC4" w:rsidP="00ED4CC4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1a</w:t>
      </w: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hat</w:t>
      </w:r>
      <w:proofErr w:type="gram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your experience with this program? </w:t>
      </w:r>
    </w:p>
    <w:p w14:paraId="2CE131DE" w14:textId="77777777" w:rsidR="00ED4CC4" w:rsidRPr="000B69D5" w:rsidRDefault="00ED4CC4" w:rsidP="00ED4CC4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1b</w:t>
      </w: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at about it was easy? </w:t>
      </w:r>
    </w:p>
    <w:p w14:paraId="5642DCA7" w14:textId="77777777" w:rsidR="00ED4CC4" w:rsidRPr="000B69D5" w:rsidRDefault="00ED4CC4" w:rsidP="00ED4CC4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1c</w:t>
      </w: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at about it was difficult?</w:t>
      </w:r>
    </w:p>
    <w:p w14:paraId="5E17C5B0" w14:textId="77777777" w:rsidR="00ED4CC4" w:rsidRPr="000B69D5" w:rsidRDefault="00ED4CC4" w:rsidP="00ED4CC4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1d</w:t>
      </w: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re something you want more information on?  </w:t>
      </w:r>
    </w:p>
    <w:p w14:paraId="5107D4AB" w14:textId="77777777" w:rsidR="00ED4CC4" w:rsidRPr="000B69D5" w:rsidRDefault="00ED4CC4" w:rsidP="00ED4CC4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1e</w:t>
      </w: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re something you would like to change about the recommendation?</w:t>
      </w:r>
    </w:p>
    <w:p w14:paraId="347674E5" w14:textId="77777777" w:rsidR="00ED4CC4" w:rsidRPr="000B69D5" w:rsidRDefault="00ED4CC4" w:rsidP="00ED4CC4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.1f </w:t>
      </w: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o in your household participated in this behavior? Why? </w:t>
      </w:r>
    </w:p>
    <w:p w14:paraId="1C0B65BF" w14:textId="2B1E0441" w:rsidR="00ED4CC4" w:rsidRPr="000B69D5" w:rsidRDefault="00ED4CC4" w:rsidP="00ED4CC4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.1g </w:t>
      </w: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o in your household did not participate in this behavior? Why? </w:t>
      </w:r>
    </w:p>
    <w:p w14:paraId="780BC4BF" w14:textId="7687BF21" w:rsidR="000D574C" w:rsidRPr="000B69D5" w:rsidRDefault="000D574C" w:rsidP="000D574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B9FA0A" w14:textId="1698641C" w:rsidR="000241AF" w:rsidRPr="000B69D5" w:rsidRDefault="000241AF" w:rsidP="000241A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8735179"/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odu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C97F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utches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97F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 Small Animals</w:t>
      </w:r>
    </w:p>
    <w:p w14:paraId="5BE89DE7" w14:textId="3F9433E6" w:rsidR="000241AF" w:rsidRPr="000B69D5" w:rsidRDefault="000241AF" w:rsidP="00C97F35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1 </w:t>
      </w: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e would like your feedback on our program on keeping</w:t>
      </w:r>
      <w:r w:rsidR="00C97F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r</w:t>
      </w: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ld’s play space clean. Let’s discuss: </w:t>
      </w:r>
    </w:p>
    <w:p w14:paraId="05FE7BE4" w14:textId="37074541" w:rsidR="000241AF" w:rsidRPr="000B69D5" w:rsidRDefault="000241AF" w:rsidP="000241AF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a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hat</w:t>
      </w:r>
      <w:proofErr w:type="gram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your experience with this program? </w:t>
      </w:r>
    </w:p>
    <w:p w14:paraId="0EE38C8F" w14:textId="5A7A3AC7" w:rsidR="000241AF" w:rsidRPr="000B69D5" w:rsidRDefault="000241AF" w:rsidP="000241AF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b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at about it was easy? </w:t>
      </w:r>
    </w:p>
    <w:p w14:paraId="4A93FC4D" w14:textId="5CA1A77D" w:rsidR="000241AF" w:rsidRPr="003E3A61" w:rsidRDefault="000241AF" w:rsidP="000241AF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c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at about it was difficult?</w:t>
      </w:r>
    </w:p>
    <w:p w14:paraId="2A42F236" w14:textId="514F2FA5" w:rsidR="000241AF" w:rsidRPr="000B69D5" w:rsidRDefault="000241AF" w:rsidP="000241AF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d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proofErr w:type="gram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something you want more information on?</w:t>
      </w:r>
    </w:p>
    <w:p w14:paraId="6552CC18" w14:textId="6CCF324E" w:rsidR="000241AF" w:rsidRPr="00DC0D6B" w:rsidRDefault="000241AF" w:rsidP="000241AF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e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proofErr w:type="gram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something you would like to change about the recommendation?</w:t>
      </w:r>
    </w:p>
    <w:p w14:paraId="346CA3B0" w14:textId="4E67D932" w:rsidR="000241AF" w:rsidRDefault="000241AF" w:rsidP="000241AF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f</w:t>
      </w:r>
      <w:proofErr w:type="spellEnd"/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ho</w:t>
      </w:r>
      <w:proofErr w:type="gram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your household participated in this behavior? Why? </w:t>
      </w:r>
    </w:p>
    <w:p w14:paraId="46D07127" w14:textId="173F7C8C" w:rsidR="000241AF" w:rsidRDefault="000241AF" w:rsidP="000241AF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g</w:t>
      </w:r>
      <w:proofErr w:type="spellEnd"/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ho</w:t>
      </w:r>
      <w:proofErr w:type="gram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your household did not participate in this behavior? Why? </w:t>
      </w:r>
    </w:p>
    <w:p w14:paraId="4591B351" w14:textId="77777777" w:rsidR="000241AF" w:rsidRDefault="000241AF" w:rsidP="000241AF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p w14:paraId="4917F5DF" w14:textId="2BAC57A6" w:rsidR="00DC0D6B" w:rsidRPr="00DC0D6B" w:rsidRDefault="00DC0D6B" w:rsidP="00DC0D6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du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330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DC0D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mpost </w:t>
      </w:r>
      <w:r w:rsidR="00C97F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del</w:t>
      </w:r>
    </w:p>
    <w:p w14:paraId="3740422E" w14:textId="0665C54D" w:rsidR="00DC0D6B" w:rsidRDefault="00E3302E" w:rsidP="00DC0D6B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DC0D6B" w:rsidRPr="00DC0D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1 </w:t>
      </w:r>
      <w:r w:rsidR="00DC0D6B" w:rsidRPr="00DC0D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would like </w:t>
      </w:r>
      <w:r w:rsidR="00DC0D6B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your feedback on our</w:t>
      </w:r>
      <w:r w:rsidR="00DC0D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ting</w:t>
      </w:r>
      <w:r w:rsidR="00DC0D6B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gram</w:t>
      </w:r>
      <w:r w:rsidR="00DC0D6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C0D6B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F091265" w14:textId="77777777" w:rsidR="00DC0D6B" w:rsidRPr="000B69D5" w:rsidRDefault="00DC0D6B" w:rsidP="00DC0D6B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t’s discuss: </w:t>
      </w:r>
    </w:p>
    <w:p w14:paraId="4A138EEC" w14:textId="2F92209B" w:rsidR="00DC0D6B" w:rsidRPr="000B69D5" w:rsidRDefault="00DC0D6B" w:rsidP="00DC0D6B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="00E330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a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hat</w:t>
      </w:r>
      <w:proofErr w:type="gram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your experience with this program? </w:t>
      </w:r>
    </w:p>
    <w:p w14:paraId="6B5ED2AB" w14:textId="6B59004E" w:rsidR="00DC0D6B" w:rsidRPr="000B69D5" w:rsidRDefault="00DC0D6B" w:rsidP="00DC0D6B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="00E330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b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at about it was easy? </w:t>
      </w:r>
    </w:p>
    <w:p w14:paraId="2FC4C948" w14:textId="18E1497D" w:rsidR="00DC0D6B" w:rsidRPr="003E3A61" w:rsidRDefault="00DC0D6B" w:rsidP="00DC0D6B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="00E330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c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at about it was difficult?</w:t>
      </w:r>
    </w:p>
    <w:p w14:paraId="2B6A9D02" w14:textId="753BE009" w:rsidR="00DC0D6B" w:rsidRPr="000B69D5" w:rsidRDefault="00DC0D6B" w:rsidP="00DC0D6B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="00E330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d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proofErr w:type="gram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something you want more information on?</w:t>
      </w:r>
    </w:p>
    <w:p w14:paraId="34162500" w14:textId="6FE2D4CE" w:rsidR="00DC0D6B" w:rsidRDefault="00E3302E" w:rsidP="00DC0D6B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DC0D6B"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e</w:t>
      </w:r>
      <w:proofErr w:type="spellEnd"/>
      <w:r w:rsidR="00DC0D6B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DC0D6B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proofErr w:type="gramEnd"/>
      <w:r w:rsidR="00DC0D6B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something you would like to change about the recommendation?</w:t>
      </w:r>
    </w:p>
    <w:p w14:paraId="16B36A72" w14:textId="74EC1409" w:rsidR="00DC0D6B" w:rsidRDefault="00E3302E" w:rsidP="00DC0D6B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DC0D6B"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f</w:t>
      </w:r>
      <w:proofErr w:type="spellEnd"/>
      <w:r w:rsidR="00DC0D6B"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="00DC0D6B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ho</w:t>
      </w:r>
      <w:proofErr w:type="gramEnd"/>
      <w:r w:rsidR="00DC0D6B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your household participated in this behavior? Why? </w:t>
      </w:r>
    </w:p>
    <w:p w14:paraId="7FE59DC5" w14:textId="565529BD" w:rsidR="00DC0D6B" w:rsidRDefault="00E3302E" w:rsidP="00C97F35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DC0D6B"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g</w:t>
      </w:r>
      <w:proofErr w:type="spellEnd"/>
      <w:r w:rsidR="00DC0D6B"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="00DC0D6B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ho</w:t>
      </w:r>
      <w:proofErr w:type="gramEnd"/>
      <w:r w:rsidR="00DC0D6B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your household did not participate in this behavior? Why? </w:t>
      </w:r>
    </w:p>
    <w:p w14:paraId="20B133AB" w14:textId="77777777" w:rsidR="00DC0D6B" w:rsidRDefault="00DC0D6B" w:rsidP="000D574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EFD7BA" w14:textId="005E8495" w:rsidR="000D574C" w:rsidRPr="000B69D5" w:rsidRDefault="000D574C" w:rsidP="000D574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odule </w:t>
      </w:r>
      <w:r w:rsidR="00E330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Handwashing with Soap</w:t>
      </w:r>
      <w:r w:rsidR="00C97F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odule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49B71FDE" w14:textId="61A0BA1B" w:rsidR="000D574C" w:rsidRPr="000B69D5" w:rsidRDefault="00E3302E" w:rsidP="000D574C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0D574C"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1 </w:t>
      </w:r>
      <w:r w:rsidR="000D574C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would like your feedback on our </w:t>
      </w:r>
      <w:r w:rsidR="00020857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program on</w:t>
      </w:r>
      <w:r w:rsidR="000D574C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ndwashing with soap/chlorine at key times. Let’s discuss: </w:t>
      </w:r>
    </w:p>
    <w:p w14:paraId="2AD6187E" w14:textId="56CF4360" w:rsidR="0032456F" w:rsidRPr="0032456F" w:rsidRDefault="000D574C" w:rsidP="00DC0D6B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="00E330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a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hat</w:t>
      </w:r>
      <w:proofErr w:type="gramEnd"/>
      <w:r w:rsidR="00C97F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your experience with this program</w:t>
      </w: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08ADF6B0" w14:textId="78F4AC4F" w:rsidR="000D574C" w:rsidRPr="000B69D5" w:rsidRDefault="000D574C" w:rsidP="000D574C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="00E330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b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at about it </w:t>
      </w:r>
      <w:r w:rsidR="00A37987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sy? </w:t>
      </w:r>
    </w:p>
    <w:p w14:paraId="14DD6C9F" w14:textId="120A79ED" w:rsidR="000D574C" w:rsidRPr="000B69D5" w:rsidRDefault="000D574C" w:rsidP="000D574C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="00E330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c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at about it was difficult</w:t>
      </w:r>
      <w:r w:rsidR="001A494F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0D9CC976" w14:textId="52951B99" w:rsidR="000D574C" w:rsidRPr="000B69D5" w:rsidRDefault="000D574C" w:rsidP="000D574C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="00E330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d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A37987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proofErr w:type="gramEnd"/>
      <w:r w:rsidR="00A37987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something you want more information on?</w:t>
      </w:r>
    </w:p>
    <w:p w14:paraId="2B46A931" w14:textId="56A7AA6A" w:rsidR="0032456F" w:rsidRPr="00DC0D6B" w:rsidRDefault="00E3302E" w:rsidP="00DC0D6B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0D574C"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e</w:t>
      </w:r>
      <w:proofErr w:type="spellEnd"/>
      <w:r w:rsidR="000D574C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C656D9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proofErr w:type="gramEnd"/>
      <w:r w:rsidR="00C656D9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something you would like to change about the recommendation?</w:t>
      </w:r>
    </w:p>
    <w:p w14:paraId="5E6535B1" w14:textId="63C0A9A9" w:rsidR="000D574C" w:rsidRPr="000B69D5" w:rsidRDefault="00E3302E" w:rsidP="000D574C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0D574C"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f</w:t>
      </w:r>
      <w:proofErr w:type="spellEnd"/>
      <w:r w:rsidR="000D574C"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="000D574C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ho</w:t>
      </w:r>
      <w:proofErr w:type="gramEnd"/>
      <w:r w:rsidR="000D574C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your household participate</w:t>
      </w:r>
      <w:r w:rsidR="00A37987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0D574C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is behavior? Why? </w:t>
      </w:r>
    </w:p>
    <w:p w14:paraId="6BC9B49E" w14:textId="4D4C2430" w:rsidR="000D574C" w:rsidRPr="000B69D5" w:rsidRDefault="00E3302E" w:rsidP="000D574C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0D574C"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g</w:t>
      </w:r>
      <w:proofErr w:type="spellEnd"/>
      <w:r w:rsidR="000D574C"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="000D574C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ho</w:t>
      </w:r>
      <w:proofErr w:type="gramEnd"/>
      <w:r w:rsidR="000D574C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your household did not participate in this behavior? Why? </w:t>
      </w:r>
    </w:p>
    <w:p w14:paraId="0BFED17B" w14:textId="77777777" w:rsidR="000D574C" w:rsidRPr="000B69D5" w:rsidRDefault="000D574C" w:rsidP="000D574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2EA430" w14:textId="1C2CB2D8" w:rsidR="000D574C" w:rsidRPr="000B69D5" w:rsidRDefault="000D574C" w:rsidP="000D574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odule </w:t>
      </w:r>
      <w:r w:rsidR="00E330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Water </w:t>
      </w:r>
      <w:r w:rsidR="00C97F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atment</w:t>
      </w:r>
      <w:r w:rsidR="00C97F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odule</w:t>
      </w:r>
    </w:p>
    <w:p w14:paraId="089E7239" w14:textId="23067427" w:rsidR="000D574C" w:rsidRPr="000B69D5" w:rsidRDefault="00E3302E" w:rsidP="000D574C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0D574C"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1 </w:t>
      </w:r>
      <w:r w:rsidR="000D574C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would like your feedback on our </w:t>
      </w:r>
      <w:r w:rsidR="00020857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program on</w:t>
      </w:r>
      <w:r w:rsidR="000D574C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ter treatment. Let’s discuss: </w:t>
      </w:r>
    </w:p>
    <w:p w14:paraId="22474AF8" w14:textId="793F80BB" w:rsidR="0032456F" w:rsidRPr="00DC0D6B" w:rsidRDefault="000D574C" w:rsidP="00DC0D6B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="00E330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a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hat</w:t>
      </w:r>
      <w:proofErr w:type="gram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your experience with this </w:t>
      </w:r>
      <w:r w:rsidR="00315576">
        <w:rPr>
          <w:rFonts w:ascii="Times New Roman" w:hAnsi="Times New Roman" w:cs="Times New Roman"/>
          <w:color w:val="000000" w:themeColor="text1"/>
          <w:sz w:val="24"/>
          <w:szCs w:val="24"/>
        </w:rPr>
        <w:t>program</w:t>
      </w: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65ADA373" w14:textId="544B4F80" w:rsidR="000D574C" w:rsidRPr="000B69D5" w:rsidRDefault="000D574C" w:rsidP="000D574C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ab/>
      </w:r>
      <w:proofErr w:type="spellStart"/>
      <w:r w:rsidR="00E330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b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at about it </w:t>
      </w:r>
      <w:r w:rsidR="00A37987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sy? </w:t>
      </w:r>
    </w:p>
    <w:p w14:paraId="51646FAF" w14:textId="71A87B88" w:rsidR="000D574C" w:rsidRPr="000B69D5" w:rsidRDefault="000D574C" w:rsidP="000D574C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="00E330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c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at about it was difficult</w:t>
      </w:r>
      <w:r w:rsidR="001A494F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151D5E8C" w14:textId="4E46937D" w:rsidR="000D574C" w:rsidRPr="000B69D5" w:rsidRDefault="000D574C" w:rsidP="000D574C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="00E330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d</w:t>
      </w:r>
      <w:proofErr w:type="spellEnd"/>
      <w:r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A37987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proofErr w:type="gramEnd"/>
      <w:r w:rsidR="00A37987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something you want more information on?</w:t>
      </w:r>
    </w:p>
    <w:p w14:paraId="162A59A8" w14:textId="64A07DC5" w:rsidR="0032456F" w:rsidRPr="00DC0D6B" w:rsidRDefault="00E3302E" w:rsidP="00DC0D6B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0D574C"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e</w:t>
      </w:r>
      <w:proofErr w:type="spellEnd"/>
      <w:r w:rsidR="000D574C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C656D9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proofErr w:type="gramEnd"/>
      <w:r w:rsidR="00C656D9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something you would like to change about the recommendation?</w:t>
      </w:r>
    </w:p>
    <w:p w14:paraId="5EBAC994" w14:textId="09443D26" w:rsidR="000D574C" w:rsidRPr="000B69D5" w:rsidRDefault="00E3302E" w:rsidP="000D574C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0D574C"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f</w:t>
      </w:r>
      <w:proofErr w:type="spellEnd"/>
      <w:r w:rsidR="000D574C"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="000D574C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ho</w:t>
      </w:r>
      <w:proofErr w:type="gramEnd"/>
      <w:r w:rsidR="000D574C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your household participate</w:t>
      </w:r>
      <w:r w:rsidR="00A37987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0D574C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is behavior? Why? </w:t>
      </w:r>
    </w:p>
    <w:p w14:paraId="45A290EB" w14:textId="578C2461" w:rsidR="000D574C" w:rsidRPr="00A80214" w:rsidRDefault="00E3302E" w:rsidP="00A80214">
      <w:pPr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0D574C"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g</w:t>
      </w:r>
      <w:proofErr w:type="spellEnd"/>
      <w:r w:rsidR="000D574C" w:rsidRPr="000B6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="000D574C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>Who</w:t>
      </w:r>
      <w:proofErr w:type="gramEnd"/>
      <w:r w:rsidR="000D574C" w:rsidRPr="000B6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your household did not participate in this behavior? Why? </w:t>
      </w:r>
    </w:p>
    <w:p w14:paraId="4A521426" w14:textId="77777777" w:rsidR="000D574C" w:rsidRPr="000B69D5" w:rsidRDefault="000D574C" w:rsidP="000D574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3D87C2" w14:textId="77777777" w:rsidR="005D1155" w:rsidRPr="00EF755D" w:rsidRDefault="005D1155" w:rsidP="00F96949">
      <w:pPr>
        <w:tabs>
          <w:tab w:val="left" w:pos="801"/>
        </w:tabs>
        <w:spacing w:before="2" w:line="360" w:lineRule="auto"/>
        <w:ind w:right="647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1" w:name="_GoBack"/>
      <w:bookmarkEnd w:id="1"/>
    </w:p>
    <w:sectPr w:rsidR="005D1155" w:rsidRPr="00EF755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31A43A" w14:textId="77777777" w:rsidR="00646D32" w:rsidRDefault="00646D32" w:rsidP="005466BB">
      <w:r>
        <w:separator/>
      </w:r>
    </w:p>
  </w:endnote>
  <w:endnote w:type="continuationSeparator" w:id="0">
    <w:p w14:paraId="67CDB54A" w14:textId="77777777" w:rsidR="00646D32" w:rsidRDefault="00646D32" w:rsidP="00546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9149056"/>
      <w:docPartObj>
        <w:docPartGallery w:val="Page Numbers (Bottom of Page)"/>
        <w:docPartUnique/>
      </w:docPartObj>
    </w:sdtPr>
    <w:sdtEndPr>
      <w:rPr>
        <w:b/>
        <w:bCs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b/>
            <w:bCs/>
          </w:rPr>
        </w:sdtEndPr>
        <w:sdtContent>
          <w:p w14:paraId="0DD9DC4E" w14:textId="77777777" w:rsidR="000D574C" w:rsidRPr="000D574C" w:rsidRDefault="005466BB" w:rsidP="003E7F76">
            <w:pPr>
              <w:pStyle w:val="Footer"/>
              <w:tabs>
                <w:tab w:val="clear" w:pos="4680"/>
                <w:tab w:val="clear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74C">
              <w:rPr>
                <w:rFonts w:ascii="Times New Roman" w:hAnsi="Times New Roman" w:cs="Times New Roman"/>
              </w:rPr>
              <w:t xml:space="preserve">Page </w:t>
            </w:r>
            <w:r w:rsidRPr="000D574C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0D574C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0D574C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1A4252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0D574C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0D574C">
              <w:rPr>
                <w:rFonts w:ascii="Times New Roman" w:hAnsi="Times New Roman" w:cs="Times New Roman"/>
              </w:rPr>
              <w:t xml:space="preserve"> of </w:t>
            </w:r>
            <w:r w:rsidRPr="000D574C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0D574C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0D574C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1A4252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0D574C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  <w:p w14:paraId="27669458" w14:textId="28630AB3" w:rsidR="005466BB" w:rsidRPr="00384A86" w:rsidRDefault="001A4252" w:rsidP="00384A86">
            <w:pPr>
              <w:pStyle w:val="Footer"/>
              <w:tabs>
                <w:tab w:val="clear" w:pos="4680"/>
                <w:tab w:val="clear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sdtContent>
      </w:sdt>
    </w:sdtContent>
  </w:sdt>
  <w:p w14:paraId="2555CCC3" w14:textId="77777777" w:rsidR="005466BB" w:rsidRDefault="005466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044018" w14:textId="77777777" w:rsidR="00646D32" w:rsidRDefault="00646D32" w:rsidP="005466BB">
      <w:r>
        <w:separator/>
      </w:r>
    </w:p>
  </w:footnote>
  <w:footnote w:type="continuationSeparator" w:id="0">
    <w:p w14:paraId="02F17162" w14:textId="77777777" w:rsidR="00646D32" w:rsidRDefault="00646D32" w:rsidP="005466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BC39C2"/>
    <w:multiLevelType w:val="hybridMultilevel"/>
    <w:tmpl w:val="1318D78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1FDB3DFB"/>
    <w:multiLevelType w:val="hybridMultilevel"/>
    <w:tmpl w:val="FA32F36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26A66C46"/>
    <w:multiLevelType w:val="hybridMultilevel"/>
    <w:tmpl w:val="3D9029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B85150F"/>
    <w:multiLevelType w:val="hybridMultilevel"/>
    <w:tmpl w:val="4B9287FC"/>
    <w:lvl w:ilvl="0" w:tplc="587043B8">
      <w:start w:val="1"/>
      <w:numFmt w:val="decimal"/>
      <w:lvlText w:val="%1."/>
      <w:lvlJc w:val="left"/>
      <w:pPr>
        <w:ind w:left="598" w:hanging="480"/>
        <w:jc w:val="right"/>
      </w:pPr>
      <w:rPr>
        <w:rFonts w:ascii="Arial" w:eastAsia="Arial" w:hAnsi="Arial" w:hint="default"/>
        <w:b/>
        <w:bCs/>
        <w:spacing w:val="-1"/>
        <w:sz w:val="22"/>
        <w:szCs w:val="22"/>
      </w:rPr>
    </w:lvl>
    <w:lvl w:ilvl="1" w:tplc="5FCEF21A">
      <w:start w:val="1"/>
      <w:numFmt w:val="decimal"/>
      <w:lvlText w:val="%2."/>
      <w:lvlJc w:val="left"/>
      <w:pPr>
        <w:ind w:left="821" w:hanging="360"/>
      </w:pPr>
      <w:rPr>
        <w:rFonts w:ascii="Arial" w:eastAsia="Arial" w:hAnsi="Arial" w:hint="default"/>
        <w:spacing w:val="-1"/>
        <w:sz w:val="22"/>
        <w:szCs w:val="22"/>
      </w:rPr>
    </w:lvl>
    <w:lvl w:ilvl="2" w:tplc="692EA25A">
      <w:start w:val="1"/>
      <w:numFmt w:val="bullet"/>
      <w:lvlText w:val="-"/>
      <w:lvlJc w:val="left"/>
      <w:pPr>
        <w:ind w:left="1271" w:hanging="360"/>
      </w:pPr>
      <w:rPr>
        <w:rFonts w:ascii="Times New Roman" w:eastAsia="Times New Roman" w:hAnsi="Times New Roman" w:hint="default"/>
        <w:sz w:val="22"/>
        <w:szCs w:val="22"/>
      </w:rPr>
    </w:lvl>
    <w:lvl w:ilvl="3" w:tplc="020835EE">
      <w:start w:val="1"/>
      <w:numFmt w:val="bullet"/>
      <w:lvlText w:val="•"/>
      <w:lvlJc w:val="left"/>
      <w:pPr>
        <w:ind w:left="1268" w:hanging="360"/>
      </w:pPr>
      <w:rPr>
        <w:rFonts w:hint="default"/>
      </w:rPr>
    </w:lvl>
    <w:lvl w:ilvl="4" w:tplc="5D2010B6">
      <w:start w:val="1"/>
      <w:numFmt w:val="bullet"/>
      <w:lvlText w:val="•"/>
      <w:lvlJc w:val="left"/>
      <w:pPr>
        <w:ind w:left="1268" w:hanging="360"/>
      </w:pPr>
      <w:rPr>
        <w:rFonts w:hint="default"/>
      </w:rPr>
    </w:lvl>
    <w:lvl w:ilvl="5" w:tplc="8376C61E">
      <w:start w:val="1"/>
      <w:numFmt w:val="bullet"/>
      <w:lvlText w:val="•"/>
      <w:lvlJc w:val="left"/>
      <w:pPr>
        <w:ind w:left="1269" w:hanging="360"/>
      </w:pPr>
      <w:rPr>
        <w:rFonts w:hint="default"/>
      </w:rPr>
    </w:lvl>
    <w:lvl w:ilvl="6" w:tplc="E5B260C0">
      <w:start w:val="1"/>
      <w:numFmt w:val="bullet"/>
      <w:lvlText w:val="•"/>
      <w:lvlJc w:val="left"/>
      <w:pPr>
        <w:ind w:left="1270" w:hanging="360"/>
      </w:pPr>
      <w:rPr>
        <w:rFonts w:hint="default"/>
      </w:rPr>
    </w:lvl>
    <w:lvl w:ilvl="7" w:tplc="36AE2972">
      <w:start w:val="1"/>
      <w:numFmt w:val="bullet"/>
      <w:lvlText w:val="•"/>
      <w:lvlJc w:val="left"/>
      <w:pPr>
        <w:ind w:left="1271" w:hanging="360"/>
      </w:pPr>
      <w:rPr>
        <w:rFonts w:hint="default"/>
      </w:rPr>
    </w:lvl>
    <w:lvl w:ilvl="8" w:tplc="53508C62">
      <w:start w:val="1"/>
      <w:numFmt w:val="bullet"/>
      <w:lvlText w:val="•"/>
      <w:lvlJc w:val="left"/>
      <w:pPr>
        <w:ind w:left="1290" w:hanging="360"/>
      </w:pPr>
      <w:rPr>
        <w:rFonts w:hint="default"/>
      </w:rPr>
    </w:lvl>
  </w:abstractNum>
  <w:abstractNum w:abstractNumId="4" w15:restartNumberingAfterBreak="0">
    <w:nsid w:val="45F51014"/>
    <w:multiLevelType w:val="hybridMultilevel"/>
    <w:tmpl w:val="226CDF3C"/>
    <w:lvl w:ilvl="0" w:tplc="B63A8292">
      <w:start w:val="1"/>
      <w:numFmt w:val="bullet"/>
      <w:lvlText w:val=""/>
      <w:lvlJc w:val="left"/>
      <w:pPr>
        <w:ind w:left="800" w:hanging="360"/>
      </w:pPr>
      <w:rPr>
        <w:rFonts w:ascii="Wingdings" w:eastAsia="Wingdings" w:hAnsi="Wingdings" w:hint="default"/>
        <w:w w:val="99"/>
        <w:sz w:val="24"/>
        <w:szCs w:val="24"/>
      </w:rPr>
    </w:lvl>
    <w:lvl w:ilvl="1" w:tplc="8C40FC60">
      <w:start w:val="1"/>
      <w:numFmt w:val="bullet"/>
      <w:lvlText w:val="•"/>
      <w:lvlJc w:val="left"/>
      <w:pPr>
        <w:ind w:left="1632" w:hanging="360"/>
      </w:pPr>
      <w:rPr>
        <w:rFonts w:hint="default"/>
      </w:rPr>
    </w:lvl>
    <w:lvl w:ilvl="2" w:tplc="84121BA8">
      <w:start w:val="1"/>
      <w:numFmt w:val="bullet"/>
      <w:lvlText w:val="•"/>
      <w:lvlJc w:val="left"/>
      <w:pPr>
        <w:ind w:left="2464" w:hanging="360"/>
      </w:pPr>
      <w:rPr>
        <w:rFonts w:hint="default"/>
      </w:rPr>
    </w:lvl>
    <w:lvl w:ilvl="3" w:tplc="58F06764">
      <w:start w:val="1"/>
      <w:numFmt w:val="bullet"/>
      <w:lvlText w:val="•"/>
      <w:lvlJc w:val="left"/>
      <w:pPr>
        <w:ind w:left="3296" w:hanging="360"/>
      </w:pPr>
      <w:rPr>
        <w:rFonts w:hint="default"/>
      </w:rPr>
    </w:lvl>
    <w:lvl w:ilvl="4" w:tplc="D5968112">
      <w:start w:val="1"/>
      <w:numFmt w:val="bullet"/>
      <w:lvlText w:val="•"/>
      <w:lvlJc w:val="left"/>
      <w:pPr>
        <w:ind w:left="4128" w:hanging="360"/>
      </w:pPr>
      <w:rPr>
        <w:rFonts w:hint="default"/>
      </w:rPr>
    </w:lvl>
    <w:lvl w:ilvl="5" w:tplc="14566638">
      <w:start w:val="1"/>
      <w:numFmt w:val="bullet"/>
      <w:lvlText w:val="•"/>
      <w:lvlJc w:val="left"/>
      <w:pPr>
        <w:ind w:left="4960" w:hanging="360"/>
      </w:pPr>
      <w:rPr>
        <w:rFonts w:hint="default"/>
      </w:rPr>
    </w:lvl>
    <w:lvl w:ilvl="6" w:tplc="CBE83C84">
      <w:start w:val="1"/>
      <w:numFmt w:val="bullet"/>
      <w:lvlText w:val="•"/>
      <w:lvlJc w:val="left"/>
      <w:pPr>
        <w:ind w:left="5792" w:hanging="360"/>
      </w:pPr>
      <w:rPr>
        <w:rFonts w:hint="default"/>
      </w:rPr>
    </w:lvl>
    <w:lvl w:ilvl="7" w:tplc="1FFE9A80">
      <w:start w:val="1"/>
      <w:numFmt w:val="bullet"/>
      <w:lvlText w:val="•"/>
      <w:lvlJc w:val="left"/>
      <w:pPr>
        <w:ind w:left="6624" w:hanging="360"/>
      </w:pPr>
      <w:rPr>
        <w:rFonts w:hint="default"/>
      </w:rPr>
    </w:lvl>
    <w:lvl w:ilvl="8" w:tplc="925EA3DA">
      <w:start w:val="1"/>
      <w:numFmt w:val="bullet"/>
      <w:lvlText w:val="•"/>
      <w:lvlJc w:val="left"/>
      <w:pPr>
        <w:ind w:left="7456" w:hanging="360"/>
      </w:pPr>
      <w:rPr>
        <w:rFonts w:hint="default"/>
      </w:rPr>
    </w:lvl>
  </w:abstractNum>
  <w:abstractNum w:abstractNumId="5" w15:restartNumberingAfterBreak="0">
    <w:nsid w:val="511130BF"/>
    <w:multiLevelType w:val="hybridMultilevel"/>
    <w:tmpl w:val="AAEA3DB2"/>
    <w:lvl w:ilvl="0" w:tplc="04090001">
      <w:start w:val="1"/>
      <w:numFmt w:val="bullet"/>
      <w:lvlText w:val=""/>
      <w:lvlJc w:val="left"/>
      <w:pPr>
        <w:ind w:left="228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0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42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949"/>
    <w:rsid w:val="00020857"/>
    <w:rsid w:val="000241AF"/>
    <w:rsid w:val="000378E2"/>
    <w:rsid w:val="00041574"/>
    <w:rsid w:val="00054C1D"/>
    <w:rsid w:val="00064E12"/>
    <w:rsid w:val="00090519"/>
    <w:rsid w:val="000A0CBC"/>
    <w:rsid w:val="000B69D5"/>
    <w:rsid w:val="000D574C"/>
    <w:rsid w:val="001232D4"/>
    <w:rsid w:val="00127A57"/>
    <w:rsid w:val="00192DC7"/>
    <w:rsid w:val="001A4252"/>
    <w:rsid w:val="001A494F"/>
    <w:rsid w:val="001D46E9"/>
    <w:rsid w:val="00231EDC"/>
    <w:rsid w:val="00247028"/>
    <w:rsid w:val="00277D94"/>
    <w:rsid w:val="00280C42"/>
    <w:rsid w:val="003130E7"/>
    <w:rsid w:val="00315576"/>
    <w:rsid w:val="00320942"/>
    <w:rsid w:val="0032456F"/>
    <w:rsid w:val="00342C3D"/>
    <w:rsid w:val="00384A86"/>
    <w:rsid w:val="0039715D"/>
    <w:rsid w:val="003B55A5"/>
    <w:rsid w:val="003E258B"/>
    <w:rsid w:val="003E3A61"/>
    <w:rsid w:val="003E7F76"/>
    <w:rsid w:val="004637BD"/>
    <w:rsid w:val="004D767C"/>
    <w:rsid w:val="004E6BE0"/>
    <w:rsid w:val="004F44CE"/>
    <w:rsid w:val="00521B18"/>
    <w:rsid w:val="005466BB"/>
    <w:rsid w:val="00557DA4"/>
    <w:rsid w:val="00576F3C"/>
    <w:rsid w:val="005927D9"/>
    <w:rsid w:val="005D1155"/>
    <w:rsid w:val="005F53A7"/>
    <w:rsid w:val="00604CEE"/>
    <w:rsid w:val="00646D32"/>
    <w:rsid w:val="00660373"/>
    <w:rsid w:val="00674D91"/>
    <w:rsid w:val="006B1094"/>
    <w:rsid w:val="006D0D18"/>
    <w:rsid w:val="00700F58"/>
    <w:rsid w:val="00701FEF"/>
    <w:rsid w:val="007362F2"/>
    <w:rsid w:val="007722EA"/>
    <w:rsid w:val="007A05A3"/>
    <w:rsid w:val="007A6537"/>
    <w:rsid w:val="007B1960"/>
    <w:rsid w:val="007D2BF6"/>
    <w:rsid w:val="007E0925"/>
    <w:rsid w:val="007F29A4"/>
    <w:rsid w:val="00882DAC"/>
    <w:rsid w:val="00897B7C"/>
    <w:rsid w:val="008A3EA5"/>
    <w:rsid w:val="00915E6A"/>
    <w:rsid w:val="00926636"/>
    <w:rsid w:val="00947392"/>
    <w:rsid w:val="0098378B"/>
    <w:rsid w:val="00984409"/>
    <w:rsid w:val="009B2870"/>
    <w:rsid w:val="009B3BC0"/>
    <w:rsid w:val="009D0C64"/>
    <w:rsid w:val="009E5E10"/>
    <w:rsid w:val="00A057B2"/>
    <w:rsid w:val="00A065C4"/>
    <w:rsid w:val="00A37987"/>
    <w:rsid w:val="00A45366"/>
    <w:rsid w:val="00A72087"/>
    <w:rsid w:val="00A80214"/>
    <w:rsid w:val="00A923E2"/>
    <w:rsid w:val="00A9748D"/>
    <w:rsid w:val="00AE463F"/>
    <w:rsid w:val="00AF7382"/>
    <w:rsid w:val="00B163DD"/>
    <w:rsid w:val="00B1795F"/>
    <w:rsid w:val="00B25663"/>
    <w:rsid w:val="00B3745F"/>
    <w:rsid w:val="00B43F23"/>
    <w:rsid w:val="00B63C47"/>
    <w:rsid w:val="00B93247"/>
    <w:rsid w:val="00B95A40"/>
    <w:rsid w:val="00BB3D67"/>
    <w:rsid w:val="00BD7AB3"/>
    <w:rsid w:val="00C265D4"/>
    <w:rsid w:val="00C42C4A"/>
    <w:rsid w:val="00C656D9"/>
    <w:rsid w:val="00C97F35"/>
    <w:rsid w:val="00CD1D02"/>
    <w:rsid w:val="00D205E5"/>
    <w:rsid w:val="00D73DC0"/>
    <w:rsid w:val="00DC0D6B"/>
    <w:rsid w:val="00DC3CAC"/>
    <w:rsid w:val="00DD1FFF"/>
    <w:rsid w:val="00DD208B"/>
    <w:rsid w:val="00DF0F81"/>
    <w:rsid w:val="00E3302E"/>
    <w:rsid w:val="00E5568A"/>
    <w:rsid w:val="00E66C59"/>
    <w:rsid w:val="00E733D6"/>
    <w:rsid w:val="00EC7D6B"/>
    <w:rsid w:val="00ED4CC4"/>
    <w:rsid w:val="00EE1CDD"/>
    <w:rsid w:val="00EF755D"/>
    <w:rsid w:val="00F2135F"/>
    <w:rsid w:val="00F31DE9"/>
    <w:rsid w:val="00F83EF1"/>
    <w:rsid w:val="00F91D4B"/>
    <w:rsid w:val="00F9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328A7D"/>
  <w15:chartTrackingRefBased/>
  <w15:docId w15:val="{0DE76753-E4DE-4D10-AF4B-D658F3869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96949"/>
    <w:pPr>
      <w:widowControl w:val="0"/>
      <w:spacing w:after="0" w:line="240" w:lineRule="auto"/>
    </w:pPr>
  </w:style>
  <w:style w:type="paragraph" w:styleId="Heading1">
    <w:name w:val="heading 1"/>
    <w:basedOn w:val="Normal"/>
    <w:link w:val="Heading1Char"/>
    <w:uiPriority w:val="1"/>
    <w:qFormat/>
    <w:rsid w:val="00F96949"/>
    <w:pPr>
      <w:spacing w:before="10"/>
      <w:ind w:left="44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6949"/>
    <w:rPr>
      <w:rFonts w:ascii="Times New Roman" w:eastAsia="Times New Roman" w:hAnsi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98378B"/>
    <w:pPr>
      <w:ind w:left="120" w:hanging="360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98378B"/>
    <w:rPr>
      <w:rFonts w:ascii="Arial" w:eastAsia="Arial" w:hAnsi="Arial"/>
    </w:rPr>
  </w:style>
  <w:style w:type="paragraph" w:styleId="Header">
    <w:name w:val="header"/>
    <w:basedOn w:val="Normal"/>
    <w:link w:val="HeaderChar"/>
    <w:uiPriority w:val="99"/>
    <w:unhideWhenUsed/>
    <w:rsid w:val="005466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66BB"/>
  </w:style>
  <w:style w:type="paragraph" w:styleId="Footer">
    <w:name w:val="footer"/>
    <w:basedOn w:val="Normal"/>
    <w:link w:val="FooterChar"/>
    <w:uiPriority w:val="99"/>
    <w:unhideWhenUsed/>
    <w:rsid w:val="005466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6BB"/>
  </w:style>
  <w:style w:type="paragraph" w:styleId="BalloonText">
    <w:name w:val="Balloon Text"/>
    <w:basedOn w:val="Normal"/>
    <w:link w:val="BalloonTextChar"/>
    <w:uiPriority w:val="99"/>
    <w:semiHidden/>
    <w:unhideWhenUsed/>
    <w:rsid w:val="009D0C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C6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0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C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C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C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C6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0C64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0D574C"/>
    <w:pPr>
      <w:widowControl/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D574C"/>
  </w:style>
  <w:style w:type="paragraph" w:styleId="NormalWeb">
    <w:name w:val="Normal (Web)"/>
    <w:basedOn w:val="Normal"/>
    <w:uiPriority w:val="99"/>
    <w:semiHidden/>
    <w:unhideWhenUsed/>
    <w:rsid w:val="009B3BC0"/>
    <w:pPr>
      <w:widowControl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6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omas</dc:creator>
  <cp:keywords/>
  <dc:description/>
  <cp:lastModifiedBy>Christine Marie George</cp:lastModifiedBy>
  <cp:revision>3</cp:revision>
  <dcterms:created xsi:type="dcterms:W3CDTF">2020-06-16T15:35:00Z</dcterms:created>
  <dcterms:modified xsi:type="dcterms:W3CDTF">2020-06-16T15:35:00Z</dcterms:modified>
</cp:coreProperties>
</file>